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A253E" w14:textId="77777777" w:rsidR="004C7B84" w:rsidRPr="004C7B84" w:rsidRDefault="004C7B84" w:rsidP="004C7B8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4094"/>
        <w:gridCol w:w="2636"/>
      </w:tblGrid>
      <w:tr w:rsidR="00547623" w:rsidRPr="003313AB" w14:paraId="66018C2F" w14:textId="77777777" w:rsidTr="00120596">
        <w:trPr>
          <w:jc w:val="center"/>
        </w:trPr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</w:tcPr>
          <w:p w14:paraId="7A6F3FC0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4094" w:type="dxa"/>
            <w:tcBorders>
              <w:top w:val="single" w:sz="8" w:space="0" w:color="auto"/>
              <w:bottom w:val="single" w:sz="8" w:space="0" w:color="auto"/>
            </w:tcBorders>
          </w:tcPr>
          <w:p w14:paraId="18ED9061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3313A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2636" w:type="dxa"/>
            <w:tcBorders>
              <w:top w:val="single" w:sz="8" w:space="0" w:color="auto"/>
              <w:bottom w:val="single" w:sz="8" w:space="0" w:color="auto"/>
            </w:tcBorders>
          </w:tcPr>
          <w:p w14:paraId="6CC894CE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3313A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547623" w:rsidRPr="003313AB" w14:paraId="0FB9AAEE" w14:textId="77777777" w:rsidTr="00120596">
        <w:trPr>
          <w:jc w:val="center"/>
        </w:trPr>
        <w:tc>
          <w:tcPr>
            <w:tcW w:w="1216" w:type="dxa"/>
            <w:tcBorders>
              <w:top w:val="single" w:sz="8" w:space="0" w:color="auto"/>
            </w:tcBorders>
          </w:tcPr>
          <w:p w14:paraId="646BCFE6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poptosis </w:t>
            </w: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Day4</w:t>
            </w: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094" w:type="dxa"/>
            <w:tcBorders>
              <w:top w:val="single" w:sz="8" w:space="0" w:color="auto"/>
            </w:tcBorders>
          </w:tcPr>
          <w:p w14:paraId="171388D1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rp53; p14ARF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Fas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Bax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PTEN; Bid; CASP3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Cycs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Cdkn2a; Casp2; Bid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Bax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Fadd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; Map3k5; Casp7; Kcnma1; Tgm2; Bmp2; Sfrp1; Cnr1; Rassf2</w:t>
            </w:r>
          </w:p>
          <w:p w14:paraId="637480BB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636" w:type="dxa"/>
            <w:tcBorders>
              <w:top w:val="single" w:sz="8" w:space="0" w:color="auto"/>
            </w:tcBorders>
          </w:tcPr>
          <w:p w14:paraId="077B78BA" w14:textId="77777777" w:rsidR="00547623" w:rsidRPr="003313AB" w:rsidRDefault="00547623" w:rsidP="00120596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oxo3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bcl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xl; Gadd45a; Bcl2l1; Foxo1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Tgfa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; Bcl3; Bcl2l2; Ptgs2; Igf2r; Gadd45b; Bcl10</w:t>
            </w:r>
          </w:p>
          <w:p w14:paraId="26D3358A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547623" w:rsidRPr="003313AB" w14:paraId="488C3604" w14:textId="77777777" w:rsidTr="00120596">
        <w:trPr>
          <w:jc w:val="center"/>
        </w:trPr>
        <w:tc>
          <w:tcPr>
            <w:tcW w:w="1216" w:type="dxa"/>
          </w:tcPr>
          <w:p w14:paraId="60DF1DFD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poptosis </w:t>
            </w: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Day8</w:t>
            </w: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094" w:type="dxa"/>
          </w:tcPr>
          <w:p w14:paraId="6A8E4F38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14ARF; p21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Bax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PUMA; Bid; CASP3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Bdnf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Alox12; Rps6ka2; Epha7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Cycs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; Cyclin D; Rassf2</w:t>
            </w:r>
          </w:p>
        </w:tc>
        <w:tc>
          <w:tcPr>
            <w:tcW w:w="2636" w:type="dxa"/>
          </w:tcPr>
          <w:p w14:paraId="70820F27" w14:textId="77777777" w:rsidR="00547623" w:rsidRPr="003313AB" w:rsidRDefault="00547623" w:rsidP="00120596">
            <w:pPr>
              <w:pStyle w:val="a7"/>
              <w:spacing w:line="400" w:lineRule="exact"/>
              <w:ind w:firstLineChars="0" w:firstLine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Bcl2l1; Bcl3; </w:t>
            </w:r>
            <w:proofErr w:type="spellStart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bcl</w:t>
            </w:r>
            <w:proofErr w:type="spellEnd"/>
            <w:r w:rsidRPr="003313AB">
              <w:rPr>
                <w:rFonts w:ascii="Times New Roman" w:eastAsia="宋体" w:hAnsi="Times New Roman" w:cs="Times New Roman"/>
                <w:sz w:val="24"/>
                <w:szCs w:val="24"/>
              </w:rPr>
              <w:t>-xl; Gadd45a; ptpn13; birc3; Mmp9; Cited2; Ctnna1</w:t>
            </w:r>
          </w:p>
        </w:tc>
      </w:tr>
    </w:tbl>
    <w:p w14:paraId="46011231" w14:textId="77777777" w:rsidR="00547623" w:rsidRDefault="00547623" w:rsidP="0054762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BD626F" w14:textId="77777777" w:rsidR="00203A6E" w:rsidRPr="00547623" w:rsidRDefault="00203A6E"/>
    <w:sectPr w:rsidR="00203A6E" w:rsidRPr="00547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7C038" w14:textId="77777777" w:rsidR="00975284" w:rsidRDefault="00975284" w:rsidP="00547623">
      <w:r>
        <w:separator/>
      </w:r>
    </w:p>
  </w:endnote>
  <w:endnote w:type="continuationSeparator" w:id="0">
    <w:p w14:paraId="746D1637" w14:textId="77777777" w:rsidR="00975284" w:rsidRDefault="00975284" w:rsidP="00547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B70FF" w14:textId="77777777" w:rsidR="00975284" w:rsidRDefault="00975284" w:rsidP="00547623">
      <w:r>
        <w:separator/>
      </w:r>
    </w:p>
  </w:footnote>
  <w:footnote w:type="continuationSeparator" w:id="0">
    <w:p w14:paraId="02A67893" w14:textId="77777777" w:rsidR="00975284" w:rsidRDefault="00975284" w:rsidP="00547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23"/>
    <w:rsid w:val="00203A6E"/>
    <w:rsid w:val="002F48D7"/>
    <w:rsid w:val="00350B59"/>
    <w:rsid w:val="004C7B84"/>
    <w:rsid w:val="00547623"/>
    <w:rsid w:val="00750823"/>
    <w:rsid w:val="00975284"/>
    <w:rsid w:val="00DF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8CE31"/>
  <w15:chartTrackingRefBased/>
  <w15:docId w15:val="{300E9146-7B1E-4AFE-8E99-B73DA83A1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6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6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623"/>
    <w:rPr>
      <w:sz w:val="18"/>
      <w:szCs w:val="18"/>
    </w:rPr>
  </w:style>
  <w:style w:type="paragraph" w:styleId="a7">
    <w:name w:val="List Paragraph"/>
    <w:basedOn w:val="a"/>
    <w:uiPriority w:val="34"/>
    <w:qFormat/>
    <w:rsid w:val="00547623"/>
    <w:pPr>
      <w:ind w:firstLineChars="200" w:firstLine="420"/>
    </w:pPr>
  </w:style>
  <w:style w:type="table" w:styleId="a8">
    <w:name w:val="Table Grid"/>
    <w:basedOn w:val="a1"/>
    <w:uiPriority w:val="39"/>
    <w:qFormat/>
    <w:rsid w:val="00547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3-06T04:04:00Z</dcterms:created>
  <dcterms:modified xsi:type="dcterms:W3CDTF">2020-05-05T15:37:00Z</dcterms:modified>
</cp:coreProperties>
</file>